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80D88" w14:textId="30739DD5" w:rsidR="00B44E93" w:rsidRPr="00AA3ABB" w:rsidRDefault="00441685" w:rsidP="00B44E93">
      <w:pPr>
        <w:spacing w:line="480" w:lineRule="auto"/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>
        <w:rPr>
          <w:rFonts w:ascii="Arial" w:hAnsi="Arial" w:cs="Arial"/>
          <w:b/>
          <w:bCs/>
          <w:color w:val="000000" w:themeColor="text1"/>
        </w:rPr>
        <w:t xml:space="preserve">S6 </w:t>
      </w:r>
      <w:r w:rsidR="00B44E93" w:rsidRPr="00AA3ABB">
        <w:rPr>
          <w:rFonts w:ascii="Arial" w:hAnsi="Arial" w:cs="Arial"/>
          <w:b/>
          <w:bCs/>
          <w:color w:val="000000" w:themeColor="text1"/>
        </w:rPr>
        <w:t>Table</w:t>
      </w:r>
      <w:r>
        <w:rPr>
          <w:rFonts w:ascii="Arial" w:hAnsi="Arial" w:cs="Arial"/>
          <w:b/>
          <w:bCs/>
          <w:color w:val="000000" w:themeColor="text1"/>
        </w:rPr>
        <w:t xml:space="preserve">: </w:t>
      </w:r>
      <w:r w:rsidR="00B44E93" w:rsidRPr="00AA3ABB">
        <w:rPr>
          <w:rFonts w:ascii="Arial" w:hAnsi="Arial" w:cs="Arial"/>
          <w:b/>
          <w:bCs/>
          <w:color w:val="000000" w:themeColor="text1"/>
        </w:rPr>
        <w:t xml:space="preserve"> </w:t>
      </w:r>
      <w:r w:rsidR="003D2E51">
        <w:rPr>
          <w:rFonts w:ascii="Arial" w:hAnsi="Arial" w:cs="Arial"/>
          <w:b/>
          <w:bCs/>
          <w:color w:val="000000" w:themeColor="text1"/>
        </w:rPr>
        <w:t>Estimated effect size for d</w:t>
      </w:r>
      <w:r w:rsidR="00B44E93" w:rsidRPr="00AA3ABB">
        <w:rPr>
          <w:rFonts w:ascii="Arial" w:hAnsi="Arial" w:cs="Arial"/>
          <w:b/>
          <w:bCs/>
          <w:color w:val="000000" w:themeColor="text1"/>
        </w:rPr>
        <w:t xml:space="preserve">epression and HTN outcomes </w:t>
      </w:r>
      <w:r w:rsidR="003D2E51">
        <w:rPr>
          <w:rFonts w:ascii="Arial" w:hAnsi="Arial" w:cs="Arial"/>
          <w:b/>
          <w:bCs/>
          <w:color w:val="000000" w:themeColor="text1"/>
        </w:rPr>
        <w:t>in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="003D2E51">
        <w:rPr>
          <w:rFonts w:ascii="Arial" w:hAnsi="Arial" w:cs="Arial"/>
          <w:b/>
          <w:bCs/>
          <w:color w:val="000000" w:themeColor="text1"/>
        </w:rPr>
        <w:t>u</w:t>
      </w:r>
      <w:r>
        <w:rPr>
          <w:rFonts w:ascii="Arial" w:hAnsi="Arial" w:cs="Arial"/>
          <w:b/>
          <w:bCs/>
          <w:color w:val="000000" w:themeColor="text1"/>
        </w:rPr>
        <w:t>nadjusted analyses</w:t>
      </w:r>
    </w:p>
    <w:tbl>
      <w:tblPr>
        <w:tblStyle w:val="LightShading-Accent11"/>
        <w:tblW w:w="4909" w:type="pct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60" w:firstRow="1" w:lastRow="1" w:firstColumn="0" w:lastColumn="0" w:noHBand="1" w:noVBand="1"/>
      </w:tblPr>
      <w:tblGrid>
        <w:gridCol w:w="5858"/>
        <w:gridCol w:w="2617"/>
        <w:gridCol w:w="4239"/>
      </w:tblGrid>
      <w:tr w:rsidR="00BA4C76" w:rsidRPr="00AE1BC8" w14:paraId="5F56F36F" w14:textId="77777777" w:rsidTr="00BB43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tcW w:w="2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BBFD3C" w14:textId="77777777" w:rsidR="00BA4C76" w:rsidRPr="00AA3ABB" w:rsidRDefault="00BA4C76" w:rsidP="00F86D12">
            <w:pPr>
              <w:spacing w:before="60" w:after="6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ED70B" w14:textId="16744101" w:rsidR="00BA4C76" w:rsidRPr="00AA3ABB" w:rsidRDefault="00BA4C76" w:rsidP="009E13A3">
            <w:pPr>
              <w:spacing w:before="60" w:after="6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eastAsia="en-US"/>
              </w:rPr>
              <w:t>Estimat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7CB419" w14:textId="662F56F2" w:rsidR="00BA4C76" w:rsidRPr="00AA3ABB" w:rsidRDefault="00BA4C76" w:rsidP="00303544">
            <w:pPr>
              <w:spacing w:before="60" w:after="6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eastAsia="en-US"/>
              </w:rPr>
              <w:t>95% confidence interval</w:t>
            </w:r>
          </w:p>
        </w:tc>
      </w:tr>
      <w:tr w:rsidR="00BA4C76" w:rsidRPr="00AE1BC8" w14:paraId="40BD7911" w14:textId="77777777" w:rsidTr="00BB43A3">
        <w:tc>
          <w:tcPr>
            <w:tcW w:w="2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30A0CF" w14:textId="68B482E3" w:rsidR="00BA4C76" w:rsidRPr="00873703" w:rsidRDefault="00BA4C76" w:rsidP="009E13A3">
            <w:pPr>
              <w:keepNext/>
              <w:keepLines/>
              <w:tabs>
                <w:tab w:val="left" w:pos="608"/>
              </w:tabs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</w:pPr>
            <w:r w:rsidRPr="00873703"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  <w:t>Depressive symptoms - HDRS score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5EDA8" w14:textId="77777777" w:rsidR="00BA4C76" w:rsidRPr="00F86D12" w:rsidRDefault="00BA4C76" w:rsidP="009E13A3">
            <w:pPr>
              <w:pStyle w:val="DecimalAligned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A3717" w14:textId="77777777" w:rsidR="00BA4C76" w:rsidRPr="00F86D12" w:rsidRDefault="00BA4C76" w:rsidP="009E13A3">
            <w:pPr>
              <w:pStyle w:val="DecimalAligned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A0E06" w:rsidRPr="00AE1BC8" w14:paraId="0F4ABD25" w14:textId="77777777" w:rsidTr="00BB43A3">
        <w:tc>
          <w:tcPr>
            <w:tcW w:w="2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1A6DCA" w14:textId="77777777" w:rsidR="000A0E06" w:rsidRPr="00F86D12" w:rsidRDefault="000A0E06" w:rsidP="009E13A3">
            <w:pPr>
              <w:spacing w:line="480" w:lineRule="auto"/>
              <w:ind w:firstLineChars="200" w:firstLine="440"/>
              <w:rPr>
                <w:rFonts w:ascii="Arial" w:hAnsi="Arial" w:cs="Arial"/>
                <w:color w:val="000000" w:themeColor="text1"/>
              </w:rPr>
            </w:pPr>
            <w:r w:rsidRPr="00F86D12">
              <w:rPr>
                <w:rFonts w:ascii="Arial" w:hAnsi="Arial" w:cs="Arial"/>
                <w:color w:val="000000" w:themeColor="text1"/>
                <w:lang w:eastAsia="en-US"/>
              </w:rPr>
              <w:t>3 months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28E44" w14:textId="226863FA" w:rsidR="000A0E06" w:rsidRPr="009E13A3" w:rsidRDefault="000A0E06" w:rsidP="009E13A3">
            <w:pPr>
              <w:pStyle w:val="DecimalAligned"/>
              <w:tabs>
                <w:tab w:val="clear" w:pos="360"/>
              </w:tabs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13A3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2EB2A" w14:textId="59DFA138" w:rsidR="000A0E06" w:rsidRPr="009E13A3" w:rsidRDefault="000A0E06" w:rsidP="009E13A3">
            <w:pPr>
              <w:pStyle w:val="DecimalAligned"/>
              <w:tabs>
                <w:tab w:val="clear" w:pos="360"/>
              </w:tabs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13A3">
              <w:rPr>
                <w:rFonts w:ascii="Arial" w:hAnsi="Arial" w:cs="Arial"/>
                <w:color w:val="000000"/>
              </w:rPr>
              <w:t>0.33 - 0.58</w:t>
            </w:r>
          </w:p>
        </w:tc>
      </w:tr>
      <w:tr w:rsidR="000A0E06" w:rsidRPr="00AE1BC8" w14:paraId="794A946D" w14:textId="77777777" w:rsidTr="00BB43A3">
        <w:tc>
          <w:tcPr>
            <w:tcW w:w="2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46E0B9" w14:textId="77777777" w:rsidR="000A0E06" w:rsidRPr="00F86D12" w:rsidRDefault="000A0E06" w:rsidP="009E13A3">
            <w:pPr>
              <w:spacing w:line="480" w:lineRule="auto"/>
              <w:ind w:firstLineChars="200" w:firstLine="440"/>
              <w:rPr>
                <w:rFonts w:ascii="Arial" w:hAnsi="Arial" w:cs="Arial"/>
                <w:color w:val="000000" w:themeColor="text1"/>
              </w:rPr>
            </w:pPr>
            <w:r w:rsidRPr="00F86D12">
              <w:rPr>
                <w:rFonts w:ascii="Arial" w:hAnsi="Arial" w:cs="Arial"/>
                <w:color w:val="000000" w:themeColor="text1"/>
                <w:lang w:eastAsia="en-US"/>
              </w:rPr>
              <w:t>6 months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80075" w14:textId="6993E920" w:rsidR="000A0E06" w:rsidRPr="009E13A3" w:rsidRDefault="000A0E06" w:rsidP="009E13A3">
            <w:pPr>
              <w:pStyle w:val="DecimalAligned"/>
              <w:tabs>
                <w:tab w:val="clear" w:pos="360"/>
              </w:tabs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13A3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66F21" w14:textId="2757C983" w:rsidR="000A0E06" w:rsidRPr="009E13A3" w:rsidRDefault="000A0E06" w:rsidP="009E13A3">
            <w:pPr>
              <w:pStyle w:val="DecimalAligned"/>
              <w:tabs>
                <w:tab w:val="clear" w:pos="360"/>
              </w:tabs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13A3">
              <w:rPr>
                <w:rFonts w:ascii="Arial" w:hAnsi="Arial" w:cs="Arial"/>
                <w:color w:val="000000"/>
              </w:rPr>
              <w:t>0.81 - 1.08</w:t>
            </w:r>
          </w:p>
        </w:tc>
      </w:tr>
      <w:tr w:rsidR="000A0E06" w:rsidRPr="00AE1BC8" w14:paraId="0C7E21ED" w14:textId="77777777" w:rsidTr="00BB43A3">
        <w:tc>
          <w:tcPr>
            <w:tcW w:w="2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2D14C8" w14:textId="77777777" w:rsidR="000A0E06" w:rsidRPr="00F86D12" w:rsidRDefault="000A0E06" w:rsidP="009E13A3">
            <w:pPr>
              <w:spacing w:line="480" w:lineRule="auto"/>
              <w:ind w:firstLineChars="200" w:firstLine="440"/>
              <w:rPr>
                <w:rFonts w:ascii="Arial" w:hAnsi="Arial" w:cs="Arial"/>
                <w:color w:val="000000" w:themeColor="text1"/>
              </w:rPr>
            </w:pPr>
            <w:r w:rsidRPr="00F86D12">
              <w:rPr>
                <w:rFonts w:ascii="Arial" w:hAnsi="Arial" w:cs="Arial"/>
                <w:color w:val="000000" w:themeColor="text1"/>
              </w:rPr>
              <w:t>9 months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307D0" w14:textId="168545E6" w:rsidR="000A0E06" w:rsidRPr="009E13A3" w:rsidRDefault="000A0E06" w:rsidP="009E13A3">
            <w:pPr>
              <w:pStyle w:val="DecimalAligned"/>
              <w:tabs>
                <w:tab w:val="clear" w:pos="360"/>
              </w:tabs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13A3"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F7C56" w14:textId="3F261FB8" w:rsidR="000A0E06" w:rsidRPr="009E13A3" w:rsidRDefault="000A0E06" w:rsidP="009E13A3">
            <w:pPr>
              <w:pStyle w:val="DecimalAligned"/>
              <w:tabs>
                <w:tab w:val="clear" w:pos="360"/>
              </w:tabs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13A3">
              <w:rPr>
                <w:rFonts w:ascii="Arial" w:hAnsi="Arial" w:cs="Arial"/>
                <w:color w:val="000000"/>
              </w:rPr>
              <w:t>1.02 - 1.27</w:t>
            </w:r>
          </w:p>
        </w:tc>
      </w:tr>
      <w:tr w:rsidR="000A0E06" w:rsidRPr="00AE1BC8" w14:paraId="51343184" w14:textId="77777777" w:rsidTr="00BB43A3">
        <w:tc>
          <w:tcPr>
            <w:tcW w:w="2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E82B81" w14:textId="77777777" w:rsidR="000A0E06" w:rsidRPr="00F86D12" w:rsidRDefault="000A0E06" w:rsidP="009E13A3">
            <w:pPr>
              <w:spacing w:line="480" w:lineRule="auto"/>
              <w:ind w:firstLineChars="200" w:firstLine="440"/>
              <w:rPr>
                <w:rFonts w:ascii="Arial" w:hAnsi="Arial" w:cs="Arial"/>
                <w:color w:val="000000" w:themeColor="text1"/>
              </w:rPr>
            </w:pPr>
            <w:r w:rsidRPr="00F86D12">
              <w:rPr>
                <w:rFonts w:ascii="Arial" w:hAnsi="Arial" w:cs="Arial"/>
                <w:color w:val="000000" w:themeColor="text1"/>
                <w:lang w:eastAsia="en-US"/>
              </w:rPr>
              <w:t>12 months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9ECB9" w14:textId="338A9991" w:rsidR="000A0E06" w:rsidRPr="009E13A3" w:rsidRDefault="000A0E06" w:rsidP="009E13A3">
            <w:pPr>
              <w:pStyle w:val="DecimalAligned"/>
              <w:tabs>
                <w:tab w:val="clear" w:pos="360"/>
              </w:tabs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13A3">
              <w:rPr>
                <w:rFonts w:ascii="Arial" w:hAnsi="Arial" w:cs="Arial"/>
                <w:color w:val="000000"/>
              </w:rPr>
              <w:t>1.37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89423" w14:textId="4AA82E90" w:rsidR="000A0E06" w:rsidRPr="009E13A3" w:rsidRDefault="000A0E06" w:rsidP="009E13A3">
            <w:pPr>
              <w:pStyle w:val="DecimalAligned"/>
              <w:tabs>
                <w:tab w:val="clear" w:pos="360"/>
              </w:tabs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13A3">
              <w:rPr>
                <w:rFonts w:ascii="Arial" w:hAnsi="Arial" w:cs="Arial"/>
                <w:color w:val="000000"/>
              </w:rPr>
              <w:t>1.25 - 1.49</w:t>
            </w:r>
          </w:p>
        </w:tc>
      </w:tr>
      <w:tr w:rsidR="00BA4C76" w:rsidRPr="00AE1BC8" w14:paraId="5DA565A7" w14:textId="77777777" w:rsidTr="00BB43A3">
        <w:trPr>
          <w:trHeight w:val="112"/>
        </w:trPr>
        <w:tc>
          <w:tcPr>
            <w:tcW w:w="2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5C78AE" w14:textId="21147ACF" w:rsidR="00BA4C76" w:rsidRPr="00873703" w:rsidRDefault="00BB43A3" w:rsidP="009E13A3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73703"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  <w:t xml:space="preserve">HTN Controlled – </w:t>
            </w:r>
            <w:r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  <w:t>odds ratio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EA259" w14:textId="77777777" w:rsidR="00BA4C76" w:rsidRPr="009E13A3" w:rsidRDefault="00BA4C76" w:rsidP="009E13A3">
            <w:pPr>
              <w:pStyle w:val="DecimalAligned"/>
              <w:spacing w:after="0" w:line="480" w:lineRule="auto"/>
              <w:ind w:firstLineChars="50" w:firstLine="11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45854" w14:textId="77777777" w:rsidR="00BA4C76" w:rsidRPr="009E13A3" w:rsidRDefault="00BA4C76" w:rsidP="009E13A3">
            <w:pPr>
              <w:pStyle w:val="DecimalAligned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A0E06" w:rsidRPr="00AE1BC8" w14:paraId="3DC22DAE" w14:textId="77777777" w:rsidTr="00BB43A3">
        <w:tc>
          <w:tcPr>
            <w:tcW w:w="2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5C0224" w14:textId="77777777" w:rsidR="000A0E06" w:rsidRPr="00F86D12" w:rsidRDefault="000A0E06" w:rsidP="009E13A3">
            <w:pPr>
              <w:spacing w:line="480" w:lineRule="auto"/>
              <w:ind w:firstLine="336"/>
              <w:rPr>
                <w:rFonts w:ascii="Arial" w:hAnsi="Arial" w:cs="Arial"/>
                <w:color w:val="000000" w:themeColor="text1"/>
              </w:rPr>
            </w:pPr>
            <w:r w:rsidRPr="00F86D12">
              <w:rPr>
                <w:rFonts w:ascii="Arial" w:hAnsi="Arial" w:cs="Arial"/>
                <w:color w:val="000000" w:themeColor="text1"/>
                <w:lang w:eastAsia="en-US"/>
              </w:rPr>
              <w:t>3 months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AEB47" w14:textId="686AAE43" w:rsidR="000A0E06" w:rsidRPr="009E13A3" w:rsidRDefault="000A0E06" w:rsidP="009E13A3">
            <w:pPr>
              <w:pStyle w:val="DecimalAligned"/>
              <w:tabs>
                <w:tab w:val="clear" w:pos="360"/>
              </w:tabs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13A3">
              <w:rPr>
                <w:rFonts w:ascii="Arial" w:hAnsi="Arial" w:cs="Arial"/>
                <w:color w:val="000000"/>
              </w:rPr>
              <w:t>2.47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D3449" w14:textId="5147DD28" w:rsidR="000A0E06" w:rsidRPr="009E13A3" w:rsidRDefault="000A0E06" w:rsidP="009E13A3">
            <w:pPr>
              <w:pStyle w:val="DecimalAligned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13A3">
              <w:rPr>
                <w:rFonts w:ascii="Arial" w:hAnsi="Arial" w:cs="Arial"/>
                <w:color w:val="000000"/>
              </w:rPr>
              <w:t>1.87</w:t>
            </w:r>
            <w:r w:rsidR="009E13A3" w:rsidRPr="009E13A3">
              <w:rPr>
                <w:rFonts w:ascii="Arial" w:hAnsi="Arial" w:cs="Arial"/>
                <w:color w:val="000000"/>
              </w:rPr>
              <w:t xml:space="preserve"> - </w:t>
            </w:r>
            <w:r w:rsidRPr="009E13A3">
              <w:rPr>
                <w:rFonts w:ascii="Arial" w:hAnsi="Arial" w:cs="Arial"/>
                <w:color w:val="000000"/>
              </w:rPr>
              <w:t>3.26</w:t>
            </w:r>
          </w:p>
        </w:tc>
      </w:tr>
      <w:tr w:rsidR="00BA4C76" w:rsidRPr="00AE1BC8" w14:paraId="687479A5" w14:textId="77777777" w:rsidTr="00BB43A3">
        <w:tc>
          <w:tcPr>
            <w:tcW w:w="2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5F3903" w14:textId="77777777" w:rsidR="00BA4C76" w:rsidRPr="00F86D12" w:rsidRDefault="00BA4C76" w:rsidP="009E13A3">
            <w:pPr>
              <w:spacing w:line="480" w:lineRule="auto"/>
              <w:ind w:firstLine="336"/>
              <w:rPr>
                <w:rFonts w:ascii="Arial" w:hAnsi="Arial" w:cs="Arial"/>
                <w:color w:val="000000" w:themeColor="text1"/>
              </w:rPr>
            </w:pPr>
            <w:r w:rsidRPr="00F86D12">
              <w:rPr>
                <w:rFonts w:ascii="Arial" w:hAnsi="Arial" w:cs="Arial"/>
                <w:color w:val="000000" w:themeColor="text1"/>
                <w:lang w:eastAsia="en-US"/>
              </w:rPr>
              <w:t>6 months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B08E6" w14:textId="500CE9E6" w:rsidR="00BA4C76" w:rsidRPr="009E13A3" w:rsidRDefault="009E13A3" w:rsidP="009E13A3">
            <w:pPr>
              <w:pStyle w:val="DecimalAligned"/>
              <w:tabs>
                <w:tab w:val="clear" w:pos="360"/>
              </w:tabs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13A3">
              <w:rPr>
                <w:rFonts w:ascii="Arial" w:hAnsi="Arial" w:cs="Arial"/>
                <w:color w:val="000000"/>
              </w:rPr>
              <w:t>2.58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C3E93" w14:textId="56251C96" w:rsidR="00BA4C76" w:rsidRPr="009E13A3" w:rsidRDefault="009E13A3" w:rsidP="009E13A3">
            <w:pPr>
              <w:pStyle w:val="DecimalAligned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13A3">
              <w:rPr>
                <w:rFonts w:ascii="Arial" w:hAnsi="Arial" w:cs="Arial"/>
                <w:color w:val="000000"/>
              </w:rPr>
              <w:t>1.92 - 3.45</w:t>
            </w:r>
          </w:p>
        </w:tc>
      </w:tr>
      <w:tr w:rsidR="00BA4C76" w:rsidRPr="00AE1BC8" w14:paraId="443E6519" w14:textId="77777777" w:rsidTr="00BB43A3">
        <w:tc>
          <w:tcPr>
            <w:tcW w:w="2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6BB031" w14:textId="77777777" w:rsidR="00BA4C76" w:rsidRPr="00F86D12" w:rsidRDefault="00BA4C76" w:rsidP="009E13A3">
            <w:pPr>
              <w:spacing w:line="480" w:lineRule="auto"/>
              <w:ind w:firstLine="336"/>
              <w:rPr>
                <w:rFonts w:ascii="Arial" w:hAnsi="Arial" w:cs="Arial"/>
                <w:color w:val="000000" w:themeColor="text1"/>
              </w:rPr>
            </w:pPr>
            <w:r w:rsidRPr="00F86D12">
              <w:rPr>
                <w:rFonts w:ascii="Arial" w:hAnsi="Arial" w:cs="Arial"/>
                <w:color w:val="000000" w:themeColor="text1"/>
              </w:rPr>
              <w:t>9 months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33CB0" w14:textId="6BB4C7FF" w:rsidR="00BA4C76" w:rsidRPr="009E13A3" w:rsidRDefault="009E13A3" w:rsidP="009E13A3">
            <w:pPr>
              <w:pStyle w:val="DecimalAligned"/>
              <w:tabs>
                <w:tab w:val="clear" w:pos="360"/>
              </w:tabs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13A3">
              <w:rPr>
                <w:rFonts w:ascii="Arial" w:hAnsi="Arial" w:cs="Arial"/>
                <w:color w:val="000000"/>
              </w:rPr>
              <w:t>2.92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75D2C" w14:textId="26FBBFE8" w:rsidR="00BA4C76" w:rsidRPr="009E13A3" w:rsidRDefault="009E13A3" w:rsidP="009E13A3">
            <w:pPr>
              <w:pStyle w:val="DecimalAligned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13A3">
              <w:rPr>
                <w:rFonts w:ascii="Arial" w:hAnsi="Arial" w:cs="Arial"/>
                <w:color w:val="000000"/>
              </w:rPr>
              <w:t>2.05 - 4.16</w:t>
            </w:r>
          </w:p>
        </w:tc>
      </w:tr>
      <w:tr w:rsidR="00BA4C76" w:rsidRPr="00AE1BC8" w14:paraId="42E40096" w14:textId="77777777" w:rsidTr="00BB43A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95995" w14:textId="77777777" w:rsidR="00BA4C76" w:rsidRPr="003D2E51" w:rsidRDefault="00BA4C76" w:rsidP="009E13A3">
            <w:pPr>
              <w:spacing w:line="480" w:lineRule="auto"/>
              <w:ind w:firstLine="336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3D2E51">
              <w:rPr>
                <w:rFonts w:ascii="Arial" w:hAnsi="Arial" w:cs="Arial"/>
                <w:b w:val="0"/>
                <w:bCs w:val="0"/>
                <w:color w:val="000000" w:themeColor="text1"/>
                <w:lang w:eastAsia="en-US"/>
              </w:rPr>
              <w:t>12 months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E7960" w14:textId="1C5F0459" w:rsidR="00BA4C76" w:rsidRPr="009E13A3" w:rsidRDefault="009E13A3" w:rsidP="009E13A3">
            <w:pPr>
              <w:pStyle w:val="DecimalAligned"/>
              <w:tabs>
                <w:tab w:val="clear" w:pos="360"/>
              </w:tabs>
              <w:spacing w:after="0" w:line="480" w:lineRule="auto"/>
              <w:ind w:hanging="3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E13A3">
              <w:rPr>
                <w:rFonts w:ascii="Arial" w:hAnsi="Arial" w:cs="Arial"/>
                <w:b w:val="0"/>
                <w:bCs w:val="0"/>
                <w:color w:val="000000"/>
              </w:rPr>
              <w:t>4.46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D8797" w14:textId="06177FB3" w:rsidR="00BA4C76" w:rsidRPr="009E13A3" w:rsidRDefault="009E13A3" w:rsidP="009E13A3">
            <w:pPr>
              <w:pStyle w:val="DecimalAligned"/>
              <w:spacing w:after="0"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E13A3">
              <w:rPr>
                <w:rFonts w:ascii="Arial" w:hAnsi="Arial" w:cs="Arial"/>
                <w:b w:val="0"/>
                <w:bCs w:val="0"/>
                <w:color w:val="000000"/>
              </w:rPr>
              <w:t>3.23 - 6.16</w:t>
            </w:r>
          </w:p>
        </w:tc>
      </w:tr>
    </w:tbl>
    <w:p w14:paraId="645017F4" w14:textId="77777777" w:rsidR="00B44E93" w:rsidRDefault="00B44E93" w:rsidP="00BB43A3"/>
    <w:sectPr w:rsidR="00B44E93" w:rsidSect="00B44E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E93"/>
    <w:rsid w:val="00012F51"/>
    <w:rsid w:val="000251E3"/>
    <w:rsid w:val="00026C2F"/>
    <w:rsid w:val="0002705D"/>
    <w:rsid w:val="0004479F"/>
    <w:rsid w:val="00050FC9"/>
    <w:rsid w:val="000A0E06"/>
    <w:rsid w:val="000A5ABE"/>
    <w:rsid w:val="000B22CB"/>
    <w:rsid w:val="000E14BE"/>
    <w:rsid w:val="000E4591"/>
    <w:rsid w:val="00105182"/>
    <w:rsid w:val="00115440"/>
    <w:rsid w:val="00117185"/>
    <w:rsid w:val="0012431F"/>
    <w:rsid w:val="0019556C"/>
    <w:rsid w:val="001E2B73"/>
    <w:rsid w:val="001F5FA6"/>
    <w:rsid w:val="002124C6"/>
    <w:rsid w:val="002279D4"/>
    <w:rsid w:val="002315DD"/>
    <w:rsid w:val="00236B82"/>
    <w:rsid w:val="002468D7"/>
    <w:rsid w:val="00275793"/>
    <w:rsid w:val="0028572C"/>
    <w:rsid w:val="002A6299"/>
    <w:rsid w:val="002B0E43"/>
    <w:rsid w:val="002C572F"/>
    <w:rsid w:val="002D4AF5"/>
    <w:rsid w:val="002D7C69"/>
    <w:rsid w:val="00303544"/>
    <w:rsid w:val="00311D0E"/>
    <w:rsid w:val="00363751"/>
    <w:rsid w:val="003702DC"/>
    <w:rsid w:val="00376FC0"/>
    <w:rsid w:val="003866C2"/>
    <w:rsid w:val="00392673"/>
    <w:rsid w:val="003B7C07"/>
    <w:rsid w:val="003D2E51"/>
    <w:rsid w:val="003E592A"/>
    <w:rsid w:val="003F4F86"/>
    <w:rsid w:val="003F67EE"/>
    <w:rsid w:val="004055C3"/>
    <w:rsid w:val="00437152"/>
    <w:rsid w:val="00441685"/>
    <w:rsid w:val="00447A87"/>
    <w:rsid w:val="0045239E"/>
    <w:rsid w:val="0049464B"/>
    <w:rsid w:val="004D48E9"/>
    <w:rsid w:val="004D779D"/>
    <w:rsid w:val="004E0BB2"/>
    <w:rsid w:val="00503F48"/>
    <w:rsid w:val="005300E6"/>
    <w:rsid w:val="00544319"/>
    <w:rsid w:val="005610CE"/>
    <w:rsid w:val="005A2E7A"/>
    <w:rsid w:val="005C2AF8"/>
    <w:rsid w:val="005C74B1"/>
    <w:rsid w:val="005D0B1E"/>
    <w:rsid w:val="005E05A7"/>
    <w:rsid w:val="005F56C7"/>
    <w:rsid w:val="00614D85"/>
    <w:rsid w:val="006654C1"/>
    <w:rsid w:val="006A57CE"/>
    <w:rsid w:val="006B7736"/>
    <w:rsid w:val="006C3490"/>
    <w:rsid w:val="006D4C5C"/>
    <w:rsid w:val="006E133D"/>
    <w:rsid w:val="006E4A77"/>
    <w:rsid w:val="006F3E23"/>
    <w:rsid w:val="00703B24"/>
    <w:rsid w:val="007369BB"/>
    <w:rsid w:val="007800FF"/>
    <w:rsid w:val="007903E4"/>
    <w:rsid w:val="007A12C3"/>
    <w:rsid w:val="007B228D"/>
    <w:rsid w:val="007F3D7B"/>
    <w:rsid w:val="007F59A6"/>
    <w:rsid w:val="007F7ACE"/>
    <w:rsid w:val="00830FBA"/>
    <w:rsid w:val="008408CC"/>
    <w:rsid w:val="00873703"/>
    <w:rsid w:val="008872FF"/>
    <w:rsid w:val="008A25C0"/>
    <w:rsid w:val="008B58BB"/>
    <w:rsid w:val="008C56E8"/>
    <w:rsid w:val="008E3960"/>
    <w:rsid w:val="008E7E6C"/>
    <w:rsid w:val="00900C24"/>
    <w:rsid w:val="00907802"/>
    <w:rsid w:val="00943F92"/>
    <w:rsid w:val="00944C02"/>
    <w:rsid w:val="00961FCB"/>
    <w:rsid w:val="00963870"/>
    <w:rsid w:val="00972308"/>
    <w:rsid w:val="009816D0"/>
    <w:rsid w:val="009A0ECC"/>
    <w:rsid w:val="009A5A6B"/>
    <w:rsid w:val="009B415B"/>
    <w:rsid w:val="009B6FB6"/>
    <w:rsid w:val="009D18FA"/>
    <w:rsid w:val="009E13A3"/>
    <w:rsid w:val="009F0177"/>
    <w:rsid w:val="00A0424B"/>
    <w:rsid w:val="00A13414"/>
    <w:rsid w:val="00A22B36"/>
    <w:rsid w:val="00A3603D"/>
    <w:rsid w:val="00A46D78"/>
    <w:rsid w:val="00A513EC"/>
    <w:rsid w:val="00AA7298"/>
    <w:rsid w:val="00AC0C3F"/>
    <w:rsid w:val="00AD2F55"/>
    <w:rsid w:val="00B23FFA"/>
    <w:rsid w:val="00B44E93"/>
    <w:rsid w:val="00B70BD0"/>
    <w:rsid w:val="00B905CC"/>
    <w:rsid w:val="00BA4C76"/>
    <w:rsid w:val="00BB43A3"/>
    <w:rsid w:val="00BB748F"/>
    <w:rsid w:val="00BE0E07"/>
    <w:rsid w:val="00C40096"/>
    <w:rsid w:val="00C57B0D"/>
    <w:rsid w:val="00CB1E42"/>
    <w:rsid w:val="00CB40CD"/>
    <w:rsid w:val="00CC4C8D"/>
    <w:rsid w:val="00CD451D"/>
    <w:rsid w:val="00CE08AC"/>
    <w:rsid w:val="00CE2F07"/>
    <w:rsid w:val="00CF08BC"/>
    <w:rsid w:val="00D07E92"/>
    <w:rsid w:val="00D17E1F"/>
    <w:rsid w:val="00D20217"/>
    <w:rsid w:val="00D3333A"/>
    <w:rsid w:val="00D72354"/>
    <w:rsid w:val="00D805B1"/>
    <w:rsid w:val="00D8595A"/>
    <w:rsid w:val="00DB49B9"/>
    <w:rsid w:val="00DB4DEE"/>
    <w:rsid w:val="00DE3724"/>
    <w:rsid w:val="00E311FF"/>
    <w:rsid w:val="00E33B7B"/>
    <w:rsid w:val="00E578D9"/>
    <w:rsid w:val="00E86214"/>
    <w:rsid w:val="00E91A00"/>
    <w:rsid w:val="00EA109A"/>
    <w:rsid w:val="00EA1D31"/>
    <w:rsid w:val="00EB4F8E"/>
    <w:rsid w:val="00F228B5"/>
    <w:rsid w:val="00F3002A"/>
    <w:rsid w:val="00F307BF"/>
    <w:rsid w:val="00F40F5B"/>
    <w:rsid w:val="00F57735"/>
    <w:rsid w:val="00F62A50"/>
    <w:rsid w:val="00F6487A"/>
    <w:rsid w:val="00FA4955"/>
    <w:rsid w:val="00FC4FF1"/>
    <w:rsid w:val="00FD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C14B5"/>
  <w15:chartTrackingRefBased/>
  <w15:docId w15:val="{02EF0B82-4B19-4140-8DBB-C2E73C9BF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E9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B44E93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table" w:customStyle="1" w:styleId="LightShading-Accent11">
    <w:name w:val="Light Shading - Accent 11"/>
    <w:basedOn w:val="TableNormal"/>
    <w:uiPriority w:val="60"/>
    <w:rsid w:val="00B44E93"/>
    <w:rPr>
      <w:rFonts w:eastAsiaTheme="minorEastAsia"/>
      <w:color w:val="2F5496" w:themeColor="accent1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44E93"/>
  </w:style>
  <w:style w:type="character" w:customStyle="1" w:styleId="apple-converted-space">
    <w:name w:val="apple-converted-space"/>
    <w:basedOn w:val="DefaultParagraphFont"/>
    <w:rsid w:val="00441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68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well, Yeates</dc:creator>
  <cp:keywords/>
  <dc:description/>
  <cp:lastModifiedBy>Conwell, Yeates</cp:lastModifiedBy>
  <cp:revision>4</cp:revision>
  <dcterms:created xsi:type="dcterms:W3CDTF">2022-10-02T16:41:00Z</dcterms:created>
  <dcterms:modified xsi:type="dcterms:W3CDTF">2022-10-02T17:50:00Z</dcterms:modified>
</cp:coreProperties>
</file>